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04F7D" w14:textId="0404CCE5" w:rsidR="00DE060A" w:rsidRPr="00767FB9" w:rsidRDefault="00033415">
      <w:pPr>
        <w:rPr>
          <w:b/>
          <w:bCs/>
          <w:lang w:val="en-GB"/>
        </w:rPr>
      </w:pPr>
      <w:r w:rsidRPr="00767FB9">
        <w:rPr>
          <w:b/>
          <w:bCs/>
          <w:lang w:val="en-GB"/>
        </w:rPr>
        <w:t>Supplementary Figures Labe</w:t>
      </w:r>
      <w:r w:rsidR="00767FB9" w:rsidRPr="00767FB9">
        <w:rPr>
          <w:b/>
          <w:bCs/>
          <w:lang w:val="en-GB"/>
        </w:rPr>
        <w:t>l</w:t>
      </w:r>
      <w:r w:rsidRPr="00767FB9">
        <w:rPr>
          <w:b/>
          <w:bCs/>
          <w:lang w:val="en-GB"/>
        </w:rPr>
        <w:t xml:space="preserve">s </w:t>
      </w:r>
    </w:p>
    <w:p w14:paraId="3FF98961" w14:textId="490514F3" w:rsidR="00033415" w:rsidRPr="00767FB9" w:rsidRDefault="00033415">
      <w:pPr>
        <w:rPr>
          <w:lang w:val="en-GB"/>
        </w:rPr>
      </w:pPr>
    </w:p>
    <w:p w14:paraId="5A3088F1" w14:textId="77777777" w:rsidR="00767FB9" w:rsidRDefault="00767FB9" w:rsidP="00033415">
      <w:pPr>
        <w:spacing w:line="480" w:lineRule="auto"/>
        <w:jc w:val="both"/>
        <w:rPr>
          <w:b/>
          <w:bCs/>
          <w:lang w:val="en-GB"/>
        </w:rPr>
      </w:pPr>
    </w:p>
    <w:p w14:paraId="4CCCD8B3" w14:textId="6BAAB5C5" w:rsidR="00033415" w:rsidRDefault="00033415" w:rsidP="00033415">
      <w:pPr>
        <w:spacing w:line="480" w:lineRule="auto"/>
        <w:jc w:val="both"/>
        <w:rPr>
          <w:lang w:val="en-GB"/>
        </w:rPr>
      </w:pPr>
      <w:r w:rsidRPr="00767FB9">
        <w:rPr>
          <w:b/>
          <w:bCs/>
          <w:lang w:val="en-GB"/>
        </w:rPr>
        <w:t xml:space="preserve">Fig. S1 </w:t>
      </w:r>
      <w:r w:rsidRPr="00767FB9">
        <w:rPr>
          <w:lang w:val="en-GB"/>
        </w:rPr>
        <w:t xml:space="preserve">Cis-regulatory element analysis of </w:t>
      </w:r>
      <w:proofErr w:type="spellStart"/>
      <w:r w:rsidRPr="00767FB9">
        <w:rPr>
          <w:i/>
          <w:iCs/>
          <w:lang w:val="en-GB"/>
        </w:rPr>
        <w:t>VrNAC</w:t>
      </w:r>
      <w:proofErr w:type="spellEnd"/>
      <w:r w:rsidRPr="00767FB9">
        <w:rPr>
          <w:lang w:val="en-GB"/>
        </w:rPr>
        <w:t xml:space="preserve"> TFs. Different cis regulatory boxes of different environmental stress response and different hormones are identified, mentioned in different colours.</w:t>
      </w:r>
    </w:p>
    <w:p w14:paraId="6301880A" w14:textId="544F8A08" w:rsidR="00033415" w:rsidRPr="00767FB9" w:rsidRDefault="008B40AF" w:rsidP="008B40AF">
      <w:pPr>
        <w:spacing w:line="480" w:lineRule="auto"/>
        <w:jc w:val="both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42B0357A" wp14:editId="76D7EA97">
            <wp:extent cx="4848225" cy="8864600"/>
            <wp:effectExtent l="0" t="0" r="3175" b="0"/>
            <wp:docPr id="1" name="Picture 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8225" cy="886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33415" w:rsidRPr="00767FB9" w:rsidSect="00A26F8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T538H588D968A689"/>
    <w:docVar w:name="paperpile-doc-name" w:val="Supplementary_figures.docx"/>
  </w:docVars>
  <w:rsids>
    <w:rsidRoot w:val="00033415"/>
    <w:rsid w:val="00033415"/>
    <w:rsid w:val="000B4B6C"/>
    <w:rsid w:val="000E0F84"/>
    <w:rsid w:val="000E77B2"/>
    <w:rsid w:val="001A4A11"/>
    <w:rsid w:val="00310E85"/>
    <w:rsid w:val="00367E44"/>
    <w:rsid w:val="003A16E5"/>
    <w:rsid w:val="004D3B11"/>
    <w:rsid w:val="00582F0D"/>
    <w:rsid w:val="005F5F4A"/>
    <w:rsid w:val="006374F1"/>
    <w:rsid w:val="0068137B"/>
    <w:rsid w:val="006E0F06"/>
    <w:rsid w:val="00767FB9"/>
    <w:rsid w:val="007F26EE"/>
    <w:rsid w:val="00812B3A"/>
    <w:rsid w:val="00877718"/>
    <w:rsid w:val="008B40AF"/>
    <w:rsid w:val="0096216A"/>
    <w:rsid w:val="00A26F8F"/>
    <w:rsid w:val="00A94275"/>
    <w:rsid w:val="00BD279B"/>
    <w:rsid w:val="00C96C8B"/>
    <w:rsid w:val="00D51175"/>
    <w:rsid w:val="00E24157"/>
    <w:rsid w:val="00E4608A"/>
    <w:rsid w:val="00E50EC4"/>
    <w:rsid w:val="00FA2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2FF34E"/>
  <w15:chartTrackingRefBased/>
  <w15:docId w15:val="{AC137584-A696-894B-A6D4-200C5A2B5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är K Ingvarsson</dc:creator>
  <cp:keywords/>
  <dc:description/>
  <cp:lastModifiedBy>Pär K Ingvarsson</cp:lastModifiedBy>
  <cp:revision>3</cp:revision>
  <dcterms:created xsi:type="dcterms:W3CDTF">2022-03-24T11:22:00Z</dcterms:created>
  <dcterms:modified xsi:type="dcterms:W3CDTF">2022-03-24T13:27:00Z</dcterms:modified>
</cp:coreProperties>
</file>